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342"/>
        <w:tblW w:w="11885" w:type="dxa"/>
        <w:tblLook w:val="04A0" w:firstRow="1" w:lastRow="0" w:firstColumn="1" w:lastColumn="0" w:noHBand="0" w:noVBand="1"/>
      </w:tblPr>
      <w:tblGrid>
        <w:gridCol w:w="2967"/>
        <w:gridCol w:w="3390"/>
        <w:gridCol w:w="1883"/>
        <w:gridCol w:w="1575"/>
        <w:gridCol w:w="2070"/>
      </w:tblGrid>
      <w:tr w:rsidR="00FE1349" w14:paraId="670D7CBC" w14:textId="77777777" w:rsidTr="002C3D3D">
        <w:tc>
          <w:tcPr>
            <w:tcW w:w="29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04B7E16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B30B1FC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18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28FFE4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logue Number</w:t>
            </w:r>
          </w:p>
        </w:tc>
        <w:tc>
          <w:tcPr>
            <w:tcW w:w="15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EDB2E8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ssue Number 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2F54966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Archive</w:t>
            </w:r>
          </w:p>
        </w:tc>
      </w:tr>
      <w:tr w:rsidR="00FE1349" w14:paraId="1BDB24A5" w14:textId="77777777" w:rsidTr="002C3D3D">
        <w:tc>
          <w:tcPr>
            <w:tcW w:w="296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B77185C" w14:textId="77777777" w:rsidR="00FE1349" w:rsidRPr="004524B4" w:rsidRDefault="00FE1349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nco hyem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33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2EE2FA6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EA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Giles County, </w:t>
            </w:r>
            <w:r w:rsidRPr="009F5BEA">
              <w:rPr>
                <w:rFonts w:ascii="Times New Roman" w:hAnsi="Times New Roman" w:cs="Times New Roman"/>
                <w:sz w:val="24"/>
                <w:szCs w:val="24"/>
              </w:rPr>
              <w:t>Mount Lake Biological Station</w:t>
            </w:r>
          </w:p>
        </w:tc>
        <w:tc>
          <w:tcPr>
            <w:tcW w:w="18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A6F648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D74C3">
              <w:rPr>
                <w:rFonts w:ascii="Times New Roman" w:hAnsi="Times New Roman" w:cs="Times New Roman"/>
                <w:sz w:val="24"/>
                <w:szCs w:val="24"/>
              </w:rPr>
              <w:t>MLZ:Bird</w:t>
            </w:r>
            <w:proofErr w:type="gramEnd"/>
            <w:r w:rsidRPr="005D74C3">
              <w:rPr>
                <w:rFonts w:ascii="Times New Roman" w:hAnsi="Times New Roman" w:cs="Times New Roman"/>
                <w:sz w:val="24"/>
                <w:szCs w:val="24"/>
              </w:rPr>
              <w:t>:69236</w:t>
            </w:r>
          </w:p>
        </w:tc>
        <w:tc>
          <w:tcPr>
            <w:tcW w:w="15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42EF1D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DC05E7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256">
              <w:rPr>
                <w:rFonts w:ascii="Times New Roman" w:hAnsi="Times New Roman" w:cs="Times New Roman"/>
                <w:sz w:val="24"/>
                <w:szCs w:val="24"/>
              </w:rPr>
              <w:t>PRJNA493001</w:t>
            </w:r>
          </w:p>
        </w:tc>
      </w:tr>
      <w:tr w:rsidR="00FE1349" w14:paraId="3712F8BE" w14:textId="77777777" w:rsidTr="002C3D3D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41198A7C" w14:textId="77777777" w:rsidR="00FE1349" w:rsidRPr="004524B4" w:rsidRDefault="00FE1349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17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ospiza </w:t>
            </w:r>
            <w:proofErr w:type="spellStart"/>
            <w:r w:rsidRPr="008D17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rgiana</w:t>
            </w:r>
            <w:proofErr w:type="spellEnd"/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0BE287E6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sconsin: Burnett County, Saint Croix National Riverwa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C8435A9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M118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70B433A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P5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1ECFB4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63">
              <w:rPr>
                <w:rFonts w:ascii="Times New Roman" w:hAnsi="Times New Roman" w:cs="Times New Roman"/>
                <w:sz w:val="24"/>
                <w:szCs w:val="24"/>
              </w:rPr>
              <w:t>SAMN41480621</w:t>
            </w:r>
          </w:p>
        </w:tc>
      </w:tr>
      <w:tr w:rsidR="00FE1349" w14:paraId="3B1AC869" w14:textId="77777777" w:rsidTr="002C3D3D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6DDD6E62" w14:textId="77777777" w:rsidR="00FE1349" w:rsidRPr="004524B4" w:rsidRDefault="00FE1349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2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lincolnii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62E08BE0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ska: Southeast, Gravina Islan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B630E54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M219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2299352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J0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056C5C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163">
              <w:rPr>
                <w:rFonts w:ascii="Times New Roman" w:hAnsi="Times New Roman" w:cs="Times New Roman"/>
                <w:sz w:val="24"/>
                <w:szCs w:val="24"/>
              </w:rPr>
              <w:t>SAMN41480622</w:t>
            </w:r>
          </w:p>
        </w:tc>
      </w:tr>
      <w:tr w:rsidR="00FE1349" w14:paraId="579472D3" w14:textId="77777777" w:rsidTr="002C3D3D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0D873D76" w14:textId="77777777" w:rsidR="00FE1349" w:rsidRPr="004524B4" w:rsidRDefault="00FE1349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2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odia </w:t>
            </w:r>
            <w:proofErr w:type="spellStart"/>
            <w:r w:rsidRPr="00452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dia</w:t>
            </w:r>
            <w:proofErr w:type="spellEnd"/>
            <w:r w:rsidRPr="00452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xim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184D9F20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ska: Aleutian Islands, Attu Islan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4DE5E7F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M315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1DC201B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MX40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C869ED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5E">
              <w:rPr>
                <w:rFonts w:ascii="Times New Roman" w:hAnsi="Times New Roman" w:cs="Times New Roman"/>
                <w:sz w:val="24"/>
                <w:szCs w:val="24"/>
              </w:rPr>
              <w:t>PRJNA511035</w:t>
            </w:r>
          </w:p>
        </w:tc>
      </w:tr>
      <w:tr w:rsidR="00FE1349" w14:paraId="5607690C" w14:textId="77777777" w:rsidTr="002C3D3D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505FEA9" w14:textId="77777777" w:rsidR="00FE1349" w:rsidRPr="004524B4" w:rsidRDefault="00FE1349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2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melodia maxim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02079CD3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ska: Aleutian Islands, Adak Islan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917EED7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M109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632A40C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P1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CC272A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747">
              <w:rPr>
                <w:rFonts w:ascii="Times New Roman" w:hAnsi="Times New Roman" w:cs="Times New Roman"/>
                <w:sz w:val="24"/>
                <w:szCs w:val="24"/>
              </w:rPr>
              <w:t>SAMN41480625</w:t>
            </w:r>
          </w:p>
        </w:tc>
      </w:tr>
      <w:tr w:rsidR="00FE1349" w14:paraId="1B78286C" w14:textId="77777777" w:rsidTr="002C3D3D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7555D5AF" w14:textId="77777777" w:rsidR="00FE1349" w:rsidRPr="004524B4" w:rsidRDefault="00FE1349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2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melodia sanak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78F3A317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aska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umag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land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p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5C4A7C3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M115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464A7CD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P2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8633A6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0A08">
              <w:rPr>
                <w:rFonts w:ascii="Times New Roman" w:hAnsi="Times New Roman" w:cs="Times New Roman"/>
                <w:sz w:val="24"/>
                <w:szCs w:val="24"/>
              </w:rPr>
              <w:t>SAMN41480627</w:t>
            </w:r>
          </w:p>
        </w:tc>
      </w:tr>
      <w:tr w:rsidR="00FE1349" w14:paraId="3E4AD1D5" w14:textId="77777777" w:rsidTr="002C3D3D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6BB364CA" w14:textId="77777777" w:rsidR="00FE1349" w:rsidRPr="004524B4" w:rsidRDefault="00FE1349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2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melodia insigni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5C2E8401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aska: Kodiak Island, Cap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niak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F8B067B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M140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384A103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G19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219B2C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AE9">
              <w:rPr>
                <w:rFonts w:ascii="Times New Roman" w:hAnsi="Times New Roman" w:cs="Times New Roman"/>
                <w:sz w:val="24"/>
                <w:szCs w:val="24"/>
              </w:rPr>
              <w:t>SAMN41480624</w:t>
            </w:r>
          </w:p>
        </w:tc>
      </w:tr>
      <w:tr w:rsidR="00FE1349" w14:paraId="72D0AFE9" w14:textId="77777777" w:rsidTr="002C3D3D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5760B2F7" w14:textId="77777777" w:rsidR="00FE1349" w:rsidRPr="004524B4" w:rsidRDefault="00FE1349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2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melodia caurin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33BE9EB9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ska: Copper River Delt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2DBF5C0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M113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B6F98B9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P0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42C01B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AE9">
              <w:rPr>
                <w:rFonts w:ascii="Times New Roman" w:hAnsi="Times New Roman" w:cs="Times New Roman"/>
                <w:sz w:val="24"/>
                <w:szCs w:val="24"/>
              </w:rPr>
              <w:t>SAMN41480623</w:t>
            </w:r>
          </w:p>
        </w:tc>
      </w:tr>
      <w:tr w:rsidR="00FE1349" w14:paraId="24C3C1FD" w14:textId="77777777" w:rsidTr="002C3D3D"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</w:tcPr>
          <w:p w14:paraId="4AF97142" w14:textId="77777777" w:rsidR="00FE1349" w:rsidRPr="004524B4" w:rsidRDefault="00FE1349" w:rsidP="002C3D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52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spiza melodia rufin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 w14:paraId="5E7AD54E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ska: Southeast, Hyd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955F37E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AM73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16B00AA" w14:textId="77777777" w:rsidR="00FE1349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SW13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055611" w14:textId="77777777" w:rsidR="00FE1349" w:rsidRPr="00515A5E" w:rsidRDefault="00FE1349" w:rsidP="002C3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4041">
              <w:rPr>
                <w:rFonts w:ascii="Times New Roman" w:hAnsi="Times New Roman" w:cs="Times New Roman"/>
                <w:sz w:val="24"/>
                <w:szCs w:val="24"/>
              </w:rPr>
              <w:t>SAMN41480626</w:t>
            </w:r>
          </w:p>
        </w:tc>
      </w:tr>
    </w:tbl>
    <w:p w14:paraId="16E8EA31" w14:textId="77777777" w:rsidR="009C5837" w:rsidRDefault="009C5837" w:rsidP="00FE1349"/>
    <w:sectPr w:rsidR="009C5837" w:rsidSect="00FE13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349"/>
    <w:rsid w:val="001179FD"/>
    <w:rsid w:val="001F7934"/>
    <w:rsid w:val="00311C72"/>
    <w:rsid w:val="00692F04"/>
    <w:rsid w:val="00846DAF"/>
    <w:rsid w:val="009C5837"/>
    <w:rsid w:val="00A65987"/>
    <w:rsid w:val="00F05526"/>
    <w:rsid w:val="00FE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31FED"/>
  <w15:chartTrackingRefBased/>
  <w15:docId w15:val="{48F8C535-B442-41AD-BC8D-0700C50E2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34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3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3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3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3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3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3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3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3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3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3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3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3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3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3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3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3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3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3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3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13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3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13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34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13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34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13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3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3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3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13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Brown</dc:creator>
  <cp:keywords/>
  <dc:description/>
  <cp:lastModifiedBy>Caitlyn Brown</cp:lastModifiedBy>
  <cp:revision>1</cp:revision>
  <dcterms:created xsi:type="dcterms:W3CDTF">2024-05-28T22:08:00Z</dcterms:created>
  <dcterms:modified xsi:type="dcterms:W3CDTF">2024-05-28T22:09:00Z</dcterms:modified>
</cp:coreProperties>
</file>